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6D1" w:rsidRPr="009C2E40" w:rsidRDefault="00F046D1" w:rsidP="00F046D1">
      <w:pPr>
        <w:widowControl/>
        <w:spacing w:line="360" w:lineRule="auto"/>
        <w:jc w:val="left"/>
        <w:rPr>
          <w:rFonts w:ascii="Times New Roman" w:eastAsia="Arial Unicode MS" w:hAnsi="Times New Roman"/>
          <w:b/>
          <w:sz w:val="20"/>
          <w:szCs w:val="20"/>
        </w:rPr>
      </w:pPr>
      <w:bookmarkStart w:id="0" w:name="_GoBack"/>
      <w:bookmarkEnd w:id="0"/>
      <w:r w:rsidRPr="009C2E40">
        <w:rPr>
          <w:rStyle w:val="shorttext"/>
          <w:rFonts w:ascii="Times New Roman" w:hAnsi="Times New Roman"/>
          <w:b/>
          <w:color w:val="333333"/>
          <w:sz w:val="20"/>
          <w:szCs w:val="20"/>
          <w:lang w:val="en"/>
        </w:rPr>
        <w:t xml:space="preserve">Appendix </w:t>
      </w:r>
      <w:r>
        <w:rPr>
          <w:rStyle w:val="shorttext"/>
          <w:rFonts w:ascii="Times New Roman" w:hAnsi="Times New Roman" w:hint="eastAsia"/>
          <w:b/>
          <w:color w:val="333333"/>
          <w:sz w:val="20"/>
          <w:szCs w:val="20"/>
          <w:lang w:val="en"/>
        </w:rPr>
        <w:t>B</w:t>
      </w:r>
      <w:r w:rsidRPr="009C2E40">
        <w:rPr>
          <w:rStyle w:val="shorttext"/>
          <w:rFonts w:ascii="Times New Roman" w:hAnsi="Times New Roman"/>
          <w:b/>
          <w:color w:val="333333"/>
          <w:sz w:val="20"/>
          <w:szCs w:val="20"/>
          <w:lang w:val="en"/>
        </w:rPr>
        <w:t>: count.java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java.io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static java.lang.Math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static java.math.BigInteger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static java.util.Arrays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static java.util.Collections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java.math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java.util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class count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HashMap&lt;String,Integer&gt;hm=new HashMap&lt;String, Integer&gt;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public static void main(String[] args) throws IOException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name=""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[]star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cont=""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args.length==3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art=args[0].split("`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cont=args[1]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name=args[2]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else return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ileInputStream fis=new FileInputStream(name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nputStreamReader isr=new InputStreamReader(fis,"UTF-8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ileOutputStream fos1=new FileOutputStream("[filter]"+name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putStreamWriter osw1=new OutputStreamWriter(fos1,"UTF-8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ileOutputStream fos2=new FileOutputStream("[times]"+name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putStreamWriter osw2=new OutputStreamWriter(fos2,"UTF-8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//f = new BufferedReader(new FileReader(front+name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//out = new PrintWriter(new BufferedWriter(new FileWriter(front+"[filter]"+name)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//out2 = new PrintWriter(new BufferedWriter(new FileWriter(front+"[times]"+name)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 = new BufferedReader(isr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 = new PrintWriter(new BufferedWriter(osw1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2 = new PrintWriter(new BufferedWriter(osw2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boolean in=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cur=""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while(true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s=nl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s==null)break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boolean st=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which=""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int i = 0; i &lt; start.length; i++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s.startsWith(start[i])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=tru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which=start[i]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st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cur.length()&gt;0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doit(cur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cur=""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.println(s.substring(which.length()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cur+=s.substring(which.length())+" "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n=tru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else if(in&amp;&amp;s.startsWith(cont)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cur+=s.substring(cont.length())+" "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.println(s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else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n=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cur.length()&gt;0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doit(cur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cur=""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cur.length()&gt;0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doit(cur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Comp[]res = new Comp[hm.size()]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nt resl=0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Map.Entry&lt;String,Integer&gt; entry : hm.entrySet()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s[resl++]=new Comp(entry.getKey(),entry.getValue(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ort(res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int i = 0; i &lt; resl; i++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2.println(res[i].str+":"+res[i].cnt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2.close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.close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ystem.exit(0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public class Comp implements Comparable&lt;Comp&gt;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public int compareTo(Comp other) {// myself first asc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cnt==other.cnt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str.compareTo(other.str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other.cnt-cn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str;int cn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public Comp(String str, int cnt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uper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this.str = str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this.cnt = cn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private static void doit(String cur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[]sp=cur.split(";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int i = 0; i &lt; sp.length; i++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x=sp[i].trim().toLowerCase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hm.containsKey(x))hm.put(x, hm.get(x)+1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else hm.put(x, 1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PrintWriter ou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PrintWriter out2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BufferedReader f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StringTokenizer s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String nl() throws IOException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try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f.readLine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 catch (Exception e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null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int inf = Integer.MAX_VALUE / 2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boolean in(int a, int l, int h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l &lt;= h ? a &gt;= l &amp;&amp; a &lt;= h : in(a, h, l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int ip(String s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Integer.parseInt(s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long lp(String s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Long.parseLong(s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int gcd(int a, int b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b == 0 ? a : gcd(b, a % b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String mins(String a, String b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a.compareTo(b) &lt; 0 ? a : b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void filli(Object array, int val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array instanceof int[]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Arrays.fill((int[]) array, val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else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Object o : (Object[]) array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illi(o, val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boolean isPrime(int number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number &lt; 2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number == 2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tru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number % 2 == 0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int i = 3; i * i &lt;= number; i += 2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number % i == 0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tru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b/>
          <w:sz w:val="20"/>
          <w:szCs w:val="20"/>
        </w:rPr>
      </w:pPr>
      <w:r w:rsidRPr="009C2E40">
        <w:rPr>
          <w:rFonts w:ascii="Times New Roman" w:eastAsia="Arial Unicode MS" w:hAnsi="Times New Roman"/>
          <w:b/>
          <w:sz w:val="20"/>
          <w:szCs w:val="20"/>
        </w:rPr>
        <w:t xml:space="preserve">Appendix </w:t>
      </w:r>
      <w:r>
        <w:rPr>
          <w:rFonts w:ascii="Times New Roman" w:eastAsia="Arial Unicode MS" w:hAnsi="Times New Roman" w:hint="eastAsia"/>
          <w:b/>
          <w:sz w:val="20"/>
          <w:szCs w:val="20"/>
        </w:rPr>
        <w:t>C</w:t>
      </w:r>
      <w:r w:rsidRPr="009C2E40">
        <w:rPr>
          <w:rFonts w:ascii="Times New Roman" w:eastAsia="Arial Unicode MS" w:hAnsi="Times New Roman"/>
          <w:b/>
          <w:sz w:val="20"/>
          <w:szCs w:val="20"/>
        </w:rPr>
        <w:t>: merge.java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java.io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static java.lang.Math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static java.math.BigInteger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static java.util.Arrays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static java.util.Collections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java.math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import java.util.*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class merge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HashMap&lt;String,Integer&gt;hm=new HashMap&lt;String, Integer&gt;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public static void main(String[] args) throws IOException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ileOutputStream fos1=new FileOutputStream("["+args.length+"]mergetimes.txt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putStreamWriter osw1=new OutputStreamWriter(fos1,"UTF-8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 = new PrintWriter(new BufferedWriter(osw1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int i = 0; i &lt; args.length; i++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ileInputStream fis=new FileInputStream(args[i]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nputStreamReader isr=new InputStreamReader(fis,"UTF-8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 = new BufferedReader(isr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while(true)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s=nl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s==null)break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[]sp=s.split(":"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sp.length!=2)continu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hm.containsKey(sp[0]))hm.put(sp[0], hm.get(sp[0])+ip(sp[1]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else hm.put(sp[0], ip(sp[1]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.close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Comp[]res = new Comp[hm.size()]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nt resl=0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Map.Entry&lt;String,Integer&gt; entry : hm.entrySet()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s[resl++]=new Comp(entry.getKey(),entry.getValue(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ort(res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int i = 0; i &lt; resl; i++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.println(res[i].str+":"+res[i].cnt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out.close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ystem.exit(0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public class Comp implements Comparable&lt;Comp&gt;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public int compareTo(Comp other) {// myself first asc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(cnt==other.cnt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str.compareTo(other.str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other.cnt-cn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ring str;int cn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public Comp(String str, int cnt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uper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this.str = str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this.cnt = cn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PrintWriter ou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BufferedReader f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StringTokenizer st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String nl() throws IOException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try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f.readLine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 catch (Exception e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null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String nt() throws IOException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try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st == null || st.hasMoreTokens() == false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st = new StringTokenizer(f.readLine()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st.nextToken(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 catch (Exception e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null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int inf = Integer.MAX_VALUE / 2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boolean in(int a, int l, int h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l &lt;= h ? a &gt;= l &amp;&amp; a &lt;= h : in(a, h, l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int ip(String s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Integer.parseInt(s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long lp(String s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Long.parseLong(s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int gcd(int a, int b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b == 0 ? a : gcd(b, a % b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String mins(String a, String b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a.compareTo(b) &lt; 0 ? a : b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void filli(Object array, int val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array instanceof int[]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Arrays.fill((int[]) array, val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else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Object o : (Object[]) array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illi(o, val)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static boolean isPrime(int number) {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number &lt; 2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number == 2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tru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number % 2 == 0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for (int i = 3; i * i &lt;= number; i += 2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if (number % i == 0)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fals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</w:r>
      <w:r w:rsidRPr="009C2E40">
        <w:rPr>
          <w:rFonts w:ascii="Times New Roman" w:eastAsia="Arial Unicode MS" w:hAnsi="Times New Roman"/>
          <w:sz w:val="20"/>
          <w:szCs w:val="20"/>
        </w:rPr>
        <w:tab/>
        <w:t>return true;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ab/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}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b/>
          <w:sz w:val="20"/>
          <w:szCs w:val="20"/>
        </w:rPr>
      </w:pPr>
      <w:r w:rsidRPr="009C2E40">
        <w:rPr>
          <w:rFonts w:ascii="Times New Roman" w:eastAsia="Arial Unicode MS" w:hAnsi="Times New Roman"/>
          <w:b/>
          <w:sz w:val="20"/>
          <w:szCs w:val="20"/>
        </w:rPr>
        <w:t xml:space="preserve">Appendix </w:t>
      </w:r>
      <w:r>
        <w:rPr>
          <w:rFonts w:ascii="Times New Roman" w:eastAsia="Arial Unicode MS" w:hAnsi="Times New Roman" w:hint="eastAsia"/>
          <w:b/>
          <w:sz w:val="20"/>
          <w:szCs w:val="20"/>
        </w:rPr>
        <w:t>D</w:t>
      </w:r>
      <w:r w:rsidRPr="009C2E40">
        <w:rPr>
          <w:rFonts w:ascii="Times New Roman" w:eastAsia="Arial Unicode MS" w:hAnsi="Times New Roman"/>
          <w:b/>
          <w:sz w:val="20"/>
          <w:szCs w:val="20"/>
        </w:rPr>
        <w:t>: makejar.bat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del *.class frequency.jar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"C:\Program Files\Java\jre7\bin\javac" count.java merge.java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"C:\Program Files\Java\jre7\bin\jar" cvf frequency.jar *.class</w:t>
      </w:r>
    </w:p>
    <w:p w:rsidR="00F046D1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del *.class</w:t>
      </w:r>
    </w:p>
    <w:p w:rsidR="00F046D1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b/>
          <w:sz w:val="20"/>
          <w:szCs w:val="20"/>
        </w:rPr>
      </w:pPr>
      <w:r w:rsidRPr="009C2E40">
        <w:rPr>
          <w:rFonts w:ascii="Times New Roman" w:eastAsia="Arial Unicode MS" w:hAnsi="Times New Roman"/>
          <w:b/>
          <w:sz w:val="20"/>
          <w:szCs w:val="20"/>
        </w:rPr>
        <w:t xml:space="preserve">Appendix </w:t>
      </w:r>
      <w:r>
        <w:rPr>
          <w:rFonts w:ascii="Times New Roman" w:eastAsia="Arial Unicode MS" w:hAnsi="Times New Roman" w:hint="eastAsia"/>
          <w:b/>
          <w:sz w:val="20"/>
          <w:szCs w:val="20"/>
        </w:rPr>
        <w:t>E</w:t>
      </w:r>
      <w:r w:rsidRPr="009C2E40">
        <w:rPr>
          <w:rFonts w:ascii="Times New Roman" w:eastAsia="Arial Unicode MS" w:hAnsi="Times New Roman"/>
          <w:b/>
          <w:sz w:val="20"/>
          <w:szCs w:val="20"/>
        </w:rPr>
        <w:t>: count.bat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"C:\Program Files\Java\jre7\bin\java" -cp  .;frequency.jar count "DE `ID " "   " "1.txt"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lastRenderedPageBreak/>
        <w:t>"C:\Program Files\Java\jre7\bin\java" -cp  .;frequency.jar count "DE `ID " "   " "2.txt"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"C:\Program Files\Java\jre7\bin\java" -cp  .;frequency.jar count "DE `ID " "   " "3.txt"</w:t>
      </w:r>
    </w:p>
    <w:p w:rsidR="00F046D1" w:rsidRPr="009C2E40" w:rsidRDefault="00F046D1" w:rsidP="00F046D1">
      <w:pPr>
        <w:widowControl/>
        <w:spacing w:line="360" w:lineRule="auto"/>
        <w:jc w:val="center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……………..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"C:\Program Files\Java\jre7\bin\java" -cp  .;frequency.jar count "DE `ID " "   " "156.txt"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"C:\Program Files\Java\jre7\bin\java" -cp  .;frequency.jar count "DE `ID " "   " "157.txt"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"C:\Program Files\Java\jre7\bin\java" -cp  .;frequency.jar count "DE `ID " "   " "158.txt"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sz w:val="20"/>
          <w:szCs w:val="20"/>
        </w:rPr>
      </w:pP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b/>
          <w:sz w:val="20"/>
          <w:szCs w:val="20"/>
        </w:rPr>
      </w:pPr>
      <w:r w:rsidRPr="009C2E40">
        <w:rPr>
          <w:rFonts w:ascii="Times New Roman" w:eastAsia="Arial Unicode MS" w:hAnsi="Times New Roman"/>
          <w:b/>
          <w:sz w:val="20"/>
          <w:szCs w:val="20"/>
        </w:rPr>
        <w:t xml:space="preserve">Appendix </w:t>
      </w:r>
      <w:r>
        <w:rPr>
          <w:rFonts w:ascii="Times New Roman" w:eastAsia="Arial Unicode MS" w:hAnsi="Times New Roman" w:hint="eastAsia"/>
          <w:b/>
          <w:sz w:val="20"/>
          <w:szCs w:val="20"/>
        </w:rPr>
        <w:t>F</w:t>
      </w:r>
      <w:r w:rsidRPr="009C2E40">
        <w:rPr>
          <w:rFonts w:ascii="Times New Roman" w:eastAsia="Arial Unicode MS" w:hAnsi="Times New Roman"/>
          <w:b/>
          <w:sz w:val="20"/>
          <w:szCs w:val="20"/>
        </w:rPr>
        <w:t>: merge.bat</w:t>
      </w:r>
    </w:p>
    <w:p w:rsidR="00F046D1" w:rsidRPr="009C2E40" w:rsidRDefault="00F046D1" w:rsidP="00F046D1">
      <w:pPr>
        <w:widowControl/>
        <w:spacing w:line="360" w:lineRule="auto"/>
        <w:rPr>
          <w:rFonts w:ascii="Times New Roman" w:eastAsia="Arial Unicode MS" w:hAnsi="Times New Roman"/>
          <w:noProof/>
          <w:sz w:val="20"/>
          <w:szCs w:val="20"/>
        </w:rPr>
      </w:pPr>
      <w:r w:rsidRPr="009C2E40">
        <w:rPr>
          <w:rFonts w:ascii="Times New Roman" w:eastAsia="Arial Unicode MS" w:hAnsi="Times New Roman"/>
          <w:sz w:val="20"/>
          <w:szCs w:val="20"/>
        </w:rPr>
        <w:t>"C:\Program Files\Java\jre7\bin\java" -cp  .;frequency.jar merge "[times]1.txt" "[times]2.txt" "[times]3.txt" … "[times]157.txt" "[times]158.txt"</w:t>
      </w:r>
    </w:p>
    <w:p w:rsidR="00AE4B26" w:rsidRDefault="00AE4B26"/>
    <w:sectPr w:rsidR="00AE4B26" w:rsidSect="00F046D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ED5" w:rsidRDefault="00B50ED5">
      <w:r>
        <w:separator/>
      </w:r>
    </w:p>
  </w:endnote>
  <w:endnote w:type="continuationSeparator" w:id="0">
    <w:p w:rsidR="00B50ED5" w:rsidRDefault="00B5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46D1" w:rsidRDefault="00F046D1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E5503" w:rsidRPr="000E5503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F046D1" w:rsidRDefault="00F046D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ED5" w:rsidRDefault="00B50ED5">
      <w:r>
        <w:separator/>
      </w:r>
    </w:p>
  </w:footnote>
  <w:footnote w:type="continuationSeparator" w:id="0">
    <w:p w:rsidR="00B50ED5" w:rsidRDefault="00B50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6D1"/>
    <w:rsid w:val="000E5503"/>
    <w:rsid w:val="00683FCB"/>
    <w:rsid w:val="00AE4B26"/>
    <w:rsid w:val="00B50ED5"/>
    <w:rsid w:val="00DC680D"/>
    <w:rsid w:val="00F046D1"/>
    <w:rsid w:val="00F3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46D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0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link w:val="a3"/>
    <w:uiPriority w:val="99"/>
    <w:rsid w:val="00F046D1"/>
    <w:rPr>
      <w:rFonts w:ascii="Calibri" w:eastAsia="宋体" w:hAnsi="Calibri" w:cs="Times New Roman"/>
      <w:sz w:val="18"/>
      <w:szCs w:val="18"/>
    </w:rPr>
  </w:style>
  <w:style w:type="character" w:customStyle="1" w:styleId="shorttext">
    <w:name w:val="short_text"/>
    <w:rsid w:val="00F046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46D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0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link w:val="a3"/>
    <w:uiPriority w:val="99"/>
    <w:rsid w:val="00F046D1"/>
    <w:rPr>
      <w:rFonts w:ascii="Calibri" w:eastAsia="宋体" w:hAnsi="Calibri" w:cs="Times New Roman"/>
      <w:sz w:val="18"/>
      <w:szCs w:val="18"/>
    </w:rPr>
  </w:style>
  <w:style w:type="character" w:customStyle="1" w:styleId="shorttext">
    <w:name w:val="short_text"/>
    <w:rsid w:val="00F04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39</Words>
  <Characters>6494</Characters>
  <Application>Microsoft Office Word</Application>
  <DocSecurity>0</DocSecurity>
  <Lines>54</Lines>
  <Paragraphs>15</Paragraphs>
  <ScaleCrop>false</ScaleCrop>
  <Company/>
  <LinksUpToDate>false</LinksUpToDate>
  <CharactersWithSpaces>7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2</cp:revision>
  <dcterms:created xsi:type="dcterms:W3CDTF">2013-04-28T02:52:00Z</dcterms:created>
  <dcterms:modified xsi:type="dcterms:W3CDTF">2013-04-28T02:52:00Z</dcterms:modified>
</cp:coreProperties>
</file>